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880" w:type="dxa"/>
        <w:tblInd w:w="-18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50"/>
        <w:gridCol w:w="1260"/>
        <w:gridCol w:w="1260"/>
        <w:gridCol w:w="1260"/>
        <w:gridCol w:w="1260"/>
        <w:gridCol w:w="1170"/>
        <w:gridCol w:w="1170"/>
        <w:gridCol w:w="1080"/>
        <w:gridCol w:w="1170"/>
      </w:tblGrid>
      <w:tr w:rsidR="007E78FC" w:rsidRPr="005B01F9" w14:paraId="2833309E" w14:textId="77777777" w:rsidTr="005B01F9">
        <w:trPr>
          <w:trHeight w:val="345"/>
        </w:trPr>
        <w:tc>
          <w:tcPr>
            <w:tcW w:w="11880" w:type="dxa"/>
            <w:gridSpan w:val="9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98C7BB" w14:textId="564339EB" w:rsidR="007E78FC" w:rsidRPr="005B01F9" w:rsidRDefault="007E78FC" w:rsidP="007E78F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sz w:val="22"/>
                <w:szCs w:val="22"/>
              </w:rPr>
              <w:t>Table S2</w:t>
            </w:r>
            <w:bookmarkStart w:id="0" w:name="_GoBack"/>
            <w:bookmarkEnd w:id="0"/>
            <w:r w:rsidRPr="005B01F9">
              <w:rPr>
                <w:rFonts w:ascii="Arial" w:hAnsi="Arial" w:cs="Arial"/>
                <w:b/>
                <w:sz w:val="22"/>
                <w:szCs w:val="22"/>
              </w:rPr>
              <w:t>. Summary of Sequencing Results after Pruning</w:t>
            </w:r>
          </w:p>
        </w:tc>
      </w:tr>
      <w:tr w:rsidR="00DF2708" w:rsidRPr="005B01F9" w14:paraId="3A6BD657" w14:textId="77777777" w:rsidTr="005B01F9">
        <w:trPr>
          <w:trHeight w:val="432"/>
        </w:trPr>
        <w:tc>
          <w:tcPr>
            <w:tcW w:w="22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09190" w14:textId="77777777" w:rsidR="00DF2708" w:rsidRPr="005B01F9" w:rsidRDefault="00DF2708" w:rsidP="00DF2708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CEFEB" w14:textId="52CB0DD7" w:rsidR="00DF2708" w:rsidRPr="005B01F9" w:rsidRDefault="00DF2708" w:rsidP="00DF2708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All (N=89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CE377" w14:textId="77777777" w:rsidR="00DF2708" w:rsidRPr="005B01F9" w:rsidRDefault="00DF2708" w:rsidP="00DF2708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CU (N=26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EFE95" w14:textId="77777777" w:rsidR="00DF2708" w:rsidRPr="005B01F9" w:rsidRDefault="00DF2708" w:rsidP="00DF2708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AC (N=19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9765D" w14:textId="77777777" w:rsidR="00DF2708" w:rsidRPr="005B01F9" w:rsidRDefault="00DF2708" w:rsidP="00DF2708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EC (N=33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ECA17" w14:textId="72BD629E" w:rsidR="00DF2708" w:rsidRPr="005B01F9" w:rsidRDefault="00DF2708" w:rsidP="00DF2708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Follow-Up (N=2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BBB62" w14:textId="2506E160" w:rsidR="00DF2708" w:rsidRPr="005B01F9" w:rsidRDefault="00DF2708" w:rsidP="00DF2708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Follow-Up </w:t>
            </w:r>
            <w:r w:rsidR="009569E0"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EC</w:t>
            </w: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 xml:space="preserve"> (N=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06F12" w14:textId="77777777" w:rsidR="00DF2708" w:rsidRPr="005B01F9" w:rsidRDefault="00DF2708" w:rsidP="00DF2708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Assay Control (N=2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208E3" w14:textId="77777777" w:rsidR="00DF2708" w:rsidRPr="005B01F9" w:rsidRDefault="00DF2708" w:rsidP="00DF2708">
            <w:pPr>
              <w:jc w:val="center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Positive Control (N=32)</w:t>
            </w:r>
          </w:p>
        </w:tc>
      </w:tr>
      <w:tr w:rsidR="00DF2708" w:rsidRPr="005B01F9" w14:paraId="68BB4130" w14:textId="77777777" w:rsidTr="005B01F9">
        <w:trPr>
          <w:trHeight w:val="587"/>
        </w:trPr>
        <w:tc>
          <w:tcPr>
            <w:tcW w:w="225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A9455" w14:textId="77777777" w:rsidR="00DF2708" w:rsidRPr="005B01F9" w:rsidRDefault="00DF2708" w:rsidP="00DF2708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otal Raw Rea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95AB7" w14:textId="4BFC2AF8" w:rsidR="00DF2708" w:rsidRPr="005B01F9" w:rsidRDefault="00DF2708" w:rsidP="00EC41D5">
            <w:pPr>
              <w:jc w:val="right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</w:rPr>
            </w:pPr>
            <w:r w:rsidRPr="005B01F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</w:rPr>
              <w:t>168,379,4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A1685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sz w:val="22"/>
                <w:szCs w:val="22"/>
              </w:rPr>
              <w:t>61,891,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E9F7D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6,732,2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980F0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6,431,3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43AD9" w14:textId="3648B0D0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sz w:val="22"/>
                <w:szCs w:val="22"/>
              </w:rPr>
              <w:t>3,958,7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2717F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,407,4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8E6BC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,694,3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88CB7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5,264,097</w:t>
            </w:r>
          </w:p>
        </w:tc>
      </w:tr>
      <w:tr w:rsidR="00DF2708" w:rsidRPr="005B01F9" w14:paraId="535B1FEC" w14:textId="77777777" w:rsidTr="005B01F9">
        <w:trPr>
          <w:trHeight w:val="408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0C02D" w14:textId="77777777" w:rsidR="00DF2708" w:rsidRPr="005B01F9" w:rsidRDefault="00DF2708" w:rsidP="00DF2708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ean Reads/Sample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97435" w14:textId="12625849" w:rsidR="00DF2708" w:rsidRPr="005B01F9" w:rsidRDefault="00DF2708" w:rsidP="00EC41D5">
            <w:pPr>
              <w:jc w:val="right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</w:rPr>
            </w:pPr>
            <w:r w:rsidRPr="005B01F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</w:rPr>
              <w:t>188,555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C0AD2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sz w:val="22"/>
                <w:szCs w:val="22"/>
              </w:rPr>
              <w:t>233,551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7CD8A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40,888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0A43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09,733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79218" w14:textId="1DB3EA1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sz w:val="22"/>
                <w:szCs w:val="22"/>
              </w:rPr>
              <w:t>136,51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C6FD2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0,375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AA19C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28,302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69ABE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77,003</w:t>
            </w:r>
          </w:p>
        </w:tc>
      </w:tr>
      <w:tr w:rsidR="00DF2708" w:rsidRPr="005B01F9" w14:paraId="0ADAA89C" w14:textId="77777777" w:rsidTr="005B01F9">
        <w:trPr>
          <w:trHeight w:val="576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483B6" w14:textId="77777777" w:rsidR="00DF2708" w:rsidRPr="005B01F9" w:rsidRDefault="00DF2708" w:rsidP="00DF2708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Total High-Quality Reads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DDB4B" w14:textId="26F3B9C5" w:rsidR="00DF2708" w:rsidRPr="005B01F9" w:rsidRDefault="00DF2708" w:rsidP="00EC41D5">
            <w:pPr>
              <w:jc w:val="right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</w:rPr>
            </w:pPr>
            <w:r w:rsidRPr="005B01F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</w:rPr>
              <w:t>81,957,985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2C7F5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sz w:val="22"/>
                <w:szCs w:val="22"/>
              </w:rPr>
              <w:t>29,434,930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DB148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1,525,464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7089A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9,096,920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1AF92" w14:textId="1A28359F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sz w:val="22"/>
                <w:szCs w:val="22"/>
              </w:rPr>
              <w:t>1,985,871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953A6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73,82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AD874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,428,767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EA91E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7,712,205</w:t>
            </w:r>
          </w:p>
        </w:tc>
      </w:tr>
      <w:tr w:rsidR="00DF2708" w:rsidRPr="005B01F9" w14:paraId="0BA4AF2B" w14:textId="77777777" w:rsidTr="005B01F9">
        <w:trPr>
          <w:trHeight w:val="576"/>
        </w:trPr>
        <w:tc>
          <w:tcPr>
            <w:tcW w:w="2250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331CE" w14:textId="77777777" w:rsidR="00DF2708" w:rsidRPr="005B01F9" w:rsidRDefault="00DF2708" w:rsidP="00DF2708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Mean High-Quality Reads/Sample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A6A1B" w14:textId="49F78BBA" w:rsidR="00DF2708" w:rsidRPr="005B01F9" w:rsidRDefault="00DF2708" w:rsidP="00EC41D5">
            <w:pPr>
              <w:jc w:val="right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</w:rPr>
            </w:pPr>
            <w:r w:rsidRPr="005B01F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</w:rPr>
              <w:t>91,778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53F1E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sz w:val="22"/>
                <w:szCs w:val="22"/>
              </w:rPr>
              <w:t>111,075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30E73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110,956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DF182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7,521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6F25E" w14:textId="139DD042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sz w:val="22"/>
                <w:szCs w:val="22"/>
              </w:rPr>
              <w:t>68,478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CBA11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38,691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B07AD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68,037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24818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241,006</w:t>
            </w:r>
          </w:p>
        </w:tc>
      </w:tr>
      <w:tr w:rsidR="00DF2708" w:rsidRPr="005B01F9" w14:paraId="028DE08D" w14:textId="77777777" w:rsidTr="005B01F9">
        <w:trPr>
          <w:trHeight w:val="57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AE0E" w14:textId="77777777" w:rsidR="00DF2708" w:rsidRPr="005B01F9" w:rsidRDefault="00DF2708" w:rsidP="00DF2708">
            <w:pPr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</w:rPr>
              <w:t>Percent High-Quality Reads/Sample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23A16" w14:textId="10868CBB" w:rsidR="00DF2708" w:rsidRPr="005B01F9" w:rsidRDefault="00DF2708" w:rsidP="00EC41D5">
            <w:pPr>
              <w:jc w:val="right"/>
              <w:textAlignment w:val="bottom"/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</w:rPr>
            </w:pPr>
            <w:r w:rsidRPr="005B01F9">
              <w:rPr>
                <w:rFonts w:ascii="Arial" w:hAnsi="Arial" w:cs="Arial"/>
                <w:bCs/>
                <w:color w:val="000000"/>
                <w:kern w:val="24"/>
                <w:sz w:val="22"/>
                <w:szCs w:val="22"/>
              </w:rPr>
              <w:t>46.26%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B2027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sz w:val="22"/>
                <w:szCs w:val="22"/>
              </w:rPr>
              <w:t>45.66%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D60EA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5.14%</w:t>
            </w:r>
          </w:p>
        </w:tc>
        <w:tc>
          <w:tcPr>
            <w:tcW w:w="126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BEEAA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6.80%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FBAC4" w14:textId="284B2FFF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sz w:val="22"/>
                <w:szCs w:val="22"/>
              </w:rPr>
              <w:t>46.01%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C9DDC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50.85%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0E4A7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8.05%</w:t>
            </w:r>
          </w:p>
        </w:tc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0AB72" w14:textId="77777777" w:rsidR="00DF2708" w:rsidRPr="005B01F9" w:rsidRDefault="00DF2708" w:rsidP="00DF2708">
            <w:pPr>
              <w:jc w:val="right"/>
              <w:textAlignment w:val="bottom"/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48.57%</w:t>
            </w:r>
          </w:p>
        </w:tc>
      </w:tr>
      <w:tr w:rsidR="002340D0" w:rsidRPr="005B01F9" w14:paraId="4DD2462F" w14:textId="77777777" w:rsidTr="005B01F9">
        <w:trPr>
          <w:trHeight w:val="432"/>
        </w:trPr>
        <w:tc>
          <w:tcPr>
            <w:tcW w:w="11880" w:type="dxa"/>
            <w:gridSpan w:val="9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C342D" w14:textId="25E0171D" w:rsidR="002340D0" w:rsidRPr="005B01F9" w:rsidRDefault="009569E0" w:rsidP="00ED1BD5">
            <w:pPr>
              <w:rPr>
                <w:rFonts w:ascii="Arial" w:hAnsi="Arial" w:cs="Arial"/>
                <w:sz w:val="22"/>
                <w:szCs w:val="22"/>
              </w:rPr>
            </w:pPr>
            <w:r w:rsidRPr="005B01F9">
              <w:rPr>
                <w:rFonts w:ascii="Arial" w:hAnsi="Arial" w:cs="Arial"/>
                <w:sz w:val="22"/>
                <w:szCs w:val="22"/>
              </w:rPr>
              <w:t xml:space="preserve">Abbreviations: </w:t>
            </w:r>
            <w:r w:rsidR="002340D0" w:rsidRPr="005B01F9">
              <w:rPr>
                <w:rFonts w:ascii="Arial" w:hAnsi="Arial" w:cs="Arial"/>
                <w:sz w:val="22"/>
                <w:szCs w:val="22"/>
              </w:rPr>
              <w:t>CU: Cutaneous ulcer; AC: Asymptomatic control; EC: Environmental control</w:t>
            </w:r>
          </w:p>
          <w:p w14:paraId="5B9A699B" w14:textId="77777777" w:rsidR="002340D0" w:rsidRPr="005B01F9" w:rsidRDefault="002340D0" w:rsidP="00ED1BD5">
            <w:pPr>
              <w:jc w:val="right"/>
              <w:textAlignment w:val="bottom"/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</w:pPr>
          </w:p>
        </w:tc>
      </w:tr>
    </w:tbl>
    <w:p w14:paraId="29E5A53F" w14:textId="77777777" w:rsidR="005E7921" w:rsidRPr="005B01F9" w:rsidRDefault="005E7921">
      <w:pPr>
        <w:rPr>
          <w:rFonts w:ascii="Arial" w:hAnsi="Arial" w:cs="Arial"/>
          <w:sz w:val="22"/>
          <w:szCs w:val="22"/>
        </w:rPr>
      </w:pPr>
    </w:p>
    <w:sectPr w:rsidR="005E7921" w:rsidRPr="005B01F9" w:rsidSect="002340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0D0"/>
    <w:rsid w:val="00010F15"/>
    <w:rsid w:val="0009693E"/>
    <w:rsid w:val="001347B2"/>
    <w:rsid w:val="00154979"/>
    <w:rsid w:val="001A4D17"/>
    <w:rsid w:val="001E1B1B"/>
    <w:rsid w:val="001F60CE"/>
    <w:rsid w:val="00210EBB"/>
    <w:rsid w:val="002340D0"/>
    <w:rsid w:val="002C1A45"/>
    <w:rsid w:val="003B6F74"/>
    <w:rsid w:val="003C7C06"/>
    <w:rsid w:val="003F6E2C"/>
    <w:rsid w:val="00426B16"/>
    <w:rsid w:val="00443D66"/>
    <w:rsid w:val="00492D54"/>
    <w:rsid w:val="004D5BB9"/>
    <w:rsid w:val="0055279C"/>
    <w:rsid w:val="00573615"/>
    <w:rsid w:val="00593DA7"/>
    <w:rsid w:val="005B01F9"/>
    <w:rsid w:val="005E7921"/>
    <w:rsid w:val="00611319"/>
    <w:rsid w:val="00622B10"/>
    <w:rsid w:val="0064562E"/>
    <w:rsid w:val="00650597"/>
    <w:rsid w:val="00685EC4"/>
    <w:rsid w:val="00685F89"/>
    <w:rsid w:val="006C052E"/>
    <w:rsid w:val="006C4ED8"/>
    <w:rsid w:val="006D4481"/>
    <w:rsid w:val="00722DC3"/>
    <w:rsid w:val="00742E36"/>
    <w:rsid w:val="00755E13"/>
    <w:rsid w:val="007664CB"/>
    <w:rsid w:val="00781DFF"/>
    <w:rsid w:val="007931C0"/>
    <w:rsid w:val="007D100E"/>
    <w:rsid w:val="007E78FC"/>
    <w:rsid w:val="00844934"/>
    <w:rsid w:val="008B3CB5"/>
    <w:rsid w:val="009123B8"/>
    <w:rsid w:val="009422C4"/>
    <w:rsid w:val="00944B0B"/>
    <w:rsid w:val="009569E0"/>
    <w:rsid w:val="00961138"/>
    <w:rsid w:val="00A503CC"/>
    <w:rsid w:val="00AE1AFB"/>
    <w:rsid w:val="00AE34CA"/>
    <w:rsid w:val="00B37875"/>
    <w:rsid w:val="00B7750E"/>
    <w:rsid w:val="00BC0577"/>
    <w:rsid w:val="00C45E5F"/>
    <w:rsid w:val="00C65585"/>
    <w:rsid w:val="00C84D51"/>
    <w:rsid w:val="00CC3C0E"/>
    <w:rsid w:val="00CC4834"/>
    <w:rsid w:val="00CE69F3"/>
    <w:rsid w:val="00D461B4"/>
    <w:rsid w:val="00D874EF"/>
    <w:rsid w:val="00D9315A"/>
    <w:rsid w:val="00DB1544"/>
    <w:rsid w:val="00DC39CF"/>
    <w:rsid w:val="00DD0DAF"/>
    <w:rsid w:val="00DF2708"/>
    <w:rsid w:val="00EA1EA1"/>
    <w:rsid w:val="00EC41D5"/>
    <w:rsid w:val="00EE2BA4"/>
    <w:rsid w:val="00EE7BB7"/>
    <w:rsid w:val="00EE7F7F"/>
    <w:rsid w:val="00FA2CBE"/>
    <w:rsid w:val="00FB1993"/>
    <w:rsid w:val="00FD1C0A"/>
    <w:rsid w:val="00FF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A35F8"/>
  <w15:chartTrackingRefBased/>
  <w15:docId w15:val="{D6C6631C-D1E5-D94E-B25D-BEEC299D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40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1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1D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7</Words>
  <Characters>604</Characters>
  <Application>Microsoft Office Word</Application>
  <DocSecurity>0</DocSecurity>
  <Lines>60</Lines>
  <Paragraphs>62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0-08-06T20:37:00Z</cp:lastPrinted>
  <dcterms:created xsi:type="dcterms:W3CDTF">2020-08-18T15:59:00Z</dcterms:created>
  <dcterms:modified xsi:type="dcterms:W3CDTF">2020-08-18T16:19:00Z</dcterms:modified>
</cp:coreProperties>
</file>